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ED244E" w14:textId="1EBD36D8" w:rsidR="002919AC" w:rsidRDefault="009B268E" w:rsidP="002919AC">
      <w:pPr>
        <w:spacing w:line="480" w:lineRule="auto"/>
      </w:pPr>
      <w:r>
        <w:rPr>
          <w:noProof/>
        </w:rPr>
        <w:drawing>
          <wp:inline distT="0" distB="0" distL="0" distR="0" wp14:anchorId="7389BC65" wp14:editId="15FA719E">
            <wp:extent cx="5727700" cy="3717829"/>
            <wp:effectExtent l="0" t="0" r="635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717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968DFE" w14:textId="77777777" w:rsidR="002919AC" w:rsidRDefault="002919AC" w:rsidP="002919AC">
      <w:pPr>
        <w:spacing w:line="480" w:lineRule="auto"/>
      </w:pPr>
    </w:p>
    <w:p w14:paraId="4BD211F4" w14:textId="1F5C0086" w:rsidR="002919AC" w:rsidRPr="00A40A73" w:rsidRDefault="002919AC" w:rsidP="002919A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40A73">
        <w:rPr>
          <w:rFonts w:ascii="Times New Roman" w:hAnsi="Times New Roman" w:cs="Times New Roman"/>
          <w:color w:val="000000" w:themeColor="text1"/>
        </w:rPr>
        <w:t xml:space="preserve">Supplementary Figure </w:t>
      </w:r>
      <w:r w:rsidR="00BE1B2C">
        <w:rPr>
          <w:rFonts w:ascii="Times New Roman" w:hAnsi="Times New Roman" w:cs="Times New Roman" w:hint="eastAsia"/>
          <w:color w:val="000000" w:themeColor="text1"/>
          <w:lang w:eastAsia="ja-JP"/>
        </w:rPr>
        <w:t>2</w:t>
      </w:r>
      <w:bookmarkStart w:id="0" w:name="_GoBack"/>
      <w:bookmarkEnd w:id="0"/>
      <w:r w:rsidRPr="00A40A73"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ＭＳ ゴシック" w:eastAsia="ＭＳ ゴシック" w:hAnsi="ＭＳ ゴシック" w:cs="ＭＳ ゴシック" w:hint="eastAsia"/>
          <w:color w:val="000000" w:themeColor="text1"/>
        </w:rPr>
        <w:t xml:space="preserve"> </w:t>
      </w:r>
      <w:r w:rsidRPr="00A40A73">
        <w:rPr>
          <w:rFonts w:ascii="Times New Roman" w:hAnsi="Times New Roman" w:cs="Times New Roman"/>
          <w:color w:val="000000" w:themeColor="text1"/>
        </w:rPr>
        <w:t xml:space="preserve">The results of theta PSI. (A) indicates frontal (F3, </w:t>
      </w:r>
      <w:proofErr w:type="spellStart"/>
      <w:r w:rsidRPr="00A40A73">
        <w:rPr>
          <w:rFonts w:ascii="Times New Roman" w:hAnsi="Times New Roman" w:cs="Times New Roman"/>
          <w:color w:val="000000" w:themeColor="text1"/>
        </w:rPr>
        <w:t>Fz</w:t>
      </w:r>
      <w:proofErr w:type="spellEnd"/>
      <w:r w:rsidRPr="00A40A73">
        <w:rPr>
          <w:rFonts w:ascii="Times New Roman" w:hAnsi="Times New Roman" w:cs="Times New Roman"/>
          <w:color w:val="000000" w:themeColor="text1"/>
        </w:rPr>
        <w:t xml:space="preserve"> and F4) area. (B) indicates frontal (F3, </w:t>
      </w:r>
      <w:proofErr w:type="spellStart"/>
      <w:r w:rsidRPr="00A40A73">
        <w:rPr>
          <w:rFonts w:ascii="Times New Roman" w:hAnsi="Times New Roman" w:cs="Times New Roman"/>
          <w:color w:val="000000" w:themeColor="text1"/>
        </w:rPr>
        <w:t>Fz</w:t>
      </w:r>
      <w:proofErr w:type="spellEnd"/>
      <w:r w:rsidRPr="00A40A73">
        <w:rPr>
          <w:rFonts w:ascii="Times New Roman" w:hAnsi="Times New Roman" w:cs="Times New Roman"/>
          <w:color w:val="000000" w:themeColor="text1"/>
        </w:rPr>
        <w:t xml:space="preserve"> and F4) and parietal (P3, </w:t>
      </w:r>
      <w:proofErr w:type="spellStart"/>
      <w:r w:rsidRPr="00A40A73">
        <w:rPr>
          <w:rFonts w:ascii="Times New Roman" w:hAnsi="Times New Roman" w:cs="Times New Roman"/>
          <w:color w:val="000000" w:themeColor="text1"/>
        </w:rPr>
        <w:t>Pz</w:t>
      </w:r>
      <w:proofErr w:type="spellEnd"/>
      <w:r w:rsidRPr="00A40A73">
        <w:rPr>
          <w:rFonts w:ascii="Times New Roman" w:hAnsi="Times New Roman" w:cs="Times New Roman"/>
          <w:color w:val="000000" w:themeColor="text1"/>
        </w:rPr>
        <w:t xml:space="preserve"> and P4) area</w:t>
      </w:r>
      <w:r>
        <w:rPr>
          <w:rFonts w:ascii="Times New Roman" w:hAnsi="Times New Roman" w:cs="Times New Roman"/>
          <w:color w:val="000000" w:themeColor="text1"/>
        </w:rPr>
        <w:t>s</w:t>
      </w:r>
      <w:r w:rsidRPr="00A40A73">
        <w:rPr>
          <w:rFonts w:ascii="Times New Roman" w:hAnsi="Times New Roman" w:cs="Times New Roman"/>
          <w:color w:val="000000" w:themeColor="text1"/>
        </w:rPr>
        <w:t xml:space="preserve">. (C) indicates frontal (F3, </w:t>
      </w:r>
      <w:proofErr w:type="spellStart"/>
      <w:r w:rsidRPr="00A40A73">
        <w:rPr>
          <w:rFonts w:ascii="Times New Roman" w:hAnsi="Times New Roman" w:cs="Times New Roman"/>
          <w:color w:val="000000" w:themeColor="text1"/>
        </w:rPr>
        <w:t>Fz</w:t>
      </w:r>
      <w:proofErr w:type="spellEnd"/>
      <w:r w:rsidRPr="00A40A73">
        <w:rPr>
          <w:rFonts w:ascii="Times New Roman" w:hAnsi="Times New Roman" w:cs="Times New Roman"/>
          <w:color w:val="000000" w:themeColor="text1"/>
        </w:rPr>
        <w:t xml:space="preserve"> and F4) and occipital (O1, Oz and O2) area</w:t>
      </w:r>
      <w:r>
        <w:rPr>
          <w:rFonts w:ascii="Times New Roman" w:hAnsi="Times New Roman" w:cs="Times New Roman"/>
          <w:color w:val="000000" w:themeColor="text1"/>
        </w:rPr>
        <w:t>s</w:t>
      </w:r>
      <w:r w:rsidRPr="00A40A73">
        <w:rPr>
          <w:rFonts w:ascii="Times New Roman" w:hAnsi="Times New Roman" w:cs="Times New Roman"/>
          <w:color w:val="000000" w:themeColor="text1"/>
        </w:rPr>
        <w:t>. *p &lt; .05. Error bars indicate standard error.</w:t>
      </w:r>
    </w:p>
    <w:p w14:paraId="3B050BAB" w14:textId="77777777" w:rsidR="00700480" w:rsidRDefault="00BE1B2C"/>
    <w:sectPr w:rsidR="00700480" w:rsidSect="006464B1">
      <w:pgSz w:w="11900" w:h="16840"/>
      <w:pgMar w:top="1440" w:right="1440" w:bottom="1440" w:left="1440" w:header="709" w:footer="34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9AC"/>
    <w:rsid w:val="00010D23"/>
    <w:rsid w:val="00031292"/>
    <w:rsid w:val="00055131"/>
    <w:rsid w:val="0007592C"/>
    <w:rsid w:val="00091152"/>
    <w:rsid w:val="000A3883"/>
    <w:rsid w:val="000C07B0"/>
    <w:rsid w:val="000E32DF"/>
    <w:rsid w:val="000E3BAA"/>
    <w:rsid w:val="00116C5B"/>
    <w:rsid w:val="001D10C6"/>
    <w:rsid w:val="001F1352"/>
    <w:rsid w:val="001F3BFF"/>
    <w:rsid w:val="001F5549"/>
    <w:rsid w:val="002477B2"/>
    <w:rsid w:val="00256D02"/>
    <w:rsid w:val="00285261"/>
    <w:rsid w:val="002919AC"/>
    <w:rsid w:val="00292500"/>
    <w:rsid w:val="002E3A71"/>
    <w:rsid w:val="002E5BA6"/>
    <w:rsid w:val="002F2367"/>
    <w:rsid w:val="002F5228"/>
    <w:rsid w:val="002F7174"/>
    <w:rsid w:val="00311F21"/>
    <w:rsid w:val="00327595"/>
    <w:rsid w:val="00346158"/>
    <w:rsid w:val="0036690F"/>
    <w:rsid w:val="00375B0C"/>
    <w:rsid w:val="003E5699"/>
    <w:rsid w:val="003F2947"/>
    <w:rsid w:val="003F49D1"/>
    <w:rsid w:val="004A19DE"/>
    <w:rsid w:val="004D2811"/>
    <w:rsid w:val="005A34D5"/>
    <w:rsid w:val="005C6856"/>
    <w:rsid w:val="005D7A66"/>
    <w:rsid w:val="0060232E"/>
    <w:rsid w:val="00634BED"/>
    <w:rsid w:val="00635774"/>
    <w:rsid w:val="00642CF5"/>
    <w:rsid w:val="00643B80"/>
    <w:rsid w:val="006464B1"/>
    <w:rsid w:val="00677706"/>
    <w:rsid w:val="006E406C"/>
    <w:rsid w:val="006F4413"/>
    <w:rsid w:val="00722035"/>
    <w:rsid w:val="007238A6"/>
    <w:rsid w:val="007313D1"/>
    <w:rsid w:val="007326C8"/>
    <w:rsid w:val="00744047"/>
    <w:rsid w:val="0076661A"/>
    <w:rsid w:val="00775260"/>
    <w:rsid w:val="007A69BF"/>
    <w:rsid w:val="007D45C8"/>
    <w:rsid w:val="00837625"/>
    <w:rsid w:val="008531D6"/>
    <w:rsid w:val="00860C4A"/>
    <w:rsid w:val="008B40BD"/>
    <w:rsid w:val="008B762F"/>
    <w:rsid w:val="008C57BE"/>
    <w:rsid w:val="008E0203"/>
    <w:rsid w:val="00935774"/>
    <w:rsid w:val="00942352"/>
    <w:rsid w:val="00943487"/>
    <w:rsid w:val="00946487"/>
    <w:rsid w:val="009506C3"/>
    <w:rsid w:val="00966147"/>
    <w:rsid w:val="00997B6A"/>
    <w:rsid w:val="009B268E"/>
    <w:rsid w:val="009D083E"/>
    <w:rsid w:val="009D1E06"/>
    <w:rsid w:val="00A671E7"/>
    <w:rsid w:val="00A707B7"/>
    <w:rsid w:val="00B24035"/>
    <w:rsid w:val="00B60C9B"/>
    <w:rsid w:val="00B62F19"/>
    <w:rsid w:val="00B724FA"/>
    <w:rsid w:val="00BA0037"/>
    <w:rsid w:val="00BE06D0"/>
    <w:rsid w:val="00BE1B2C"/>
    <w:rsid w:val="00BE5F0F"/>
    <w:rsid w:val="00C479C7"/>
    <w:rsid w:val="00C57860"/>
    <w:rsid w:val="00C57921"/>
    <w:rsid w:val="00C85CF6"/>
    <w:rsid w:val="00C868BA"/>
    <w:rsid w:val="00CB7F2A"/>
    <w:rsid w:val="00CF54C7"/>
    <w:rsid w:val="00D05CDB"/>
    <w:rsid w:val="00D213A5"/>
    <w:rsid w:val="00D60443"/>
    <w:rsid w:val="00D73B92"/>
    <w:rsid w:val="00D9255B"/>
    <w:rsid w:val="00DA0A51"/>
    <w:rsid w:val="00DD5F7E"/>
    <w:rsid w:val="00E46D3A"/>
    <w:rsid w:val="00E57EEF"/>
    <w:rsid w:val="00E61880"/>
    <w:rsid w:val="00E84096"/>
    <w:rsid w:val="00E8607E"/>
    <w:rsid w:val="00EC2343"/>
    <w:rsid w:val="00F0212B"/>
    <w:rsid w:val="00F22DD4"/>
    <w:rsid w:val="00F418C8"/>
    <w:rsid w:val="00F43CDD"/>
    <w:rsid w:val="00F72FD4"/>
    <w:rsid w:val="00F867BE"/>
    <w:rsid w:val="00FA1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2007334"/>
  <w14:defaultImageDpi w14:val="32767"/>
  <w15:chartTrackingRefBased/>
  <w15:docId w15:val="{74F780E4-07D0-A34D-86E3-A69589960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Garamond" w:eastAsiaTheme="minorEastAsia" w:hAnsi="Garamond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919AC"/>
    <w:rPr>
      <w:rFonts w:ascii="Times New Roman" w:hAnsi="Times New Roman" w:cs="Times New Roman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919AC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吉田一生</cp:lastModifiedBy>
  <cp:revision>4</cp:revision>
  <dcterms:created xsi:type="dcterms:W3CDTF">2018-11-27T13:15:00Z</dcterms:created>
  <dcterms:modified xsi:type="dcterms:W3CDTF">2019-06-03T00:03:00Z</dcterms:modified>
</cp:coreProperties>
</file>